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BA5402" w14:textId="77777777" w:rsidR="00272580" w:rsidRPr="00070DE7" w:rsidRDefault="00070DE7">
      <w:pPr>
        <w:rPr>
          <w:b/>
        </w:rPr>
      </w:pPr>
      <w:bookmarkStart w:id="0" w:name="_GoBack"/>
      <w:bookmarkEnd w:id="0"/>
      <w:r w:rsidRPr="00070DE7">
        <w:rPr>
          <w:b/>
        </w:rPr>
        <w:t>Volunteer Questionnaire</w:t>
      </w:r>
    </w:p>
    <w:p w14:paraId="403585A0" w14:textId="77777777" w:rsidR="00070DE7" w:rsidRDefault="00070DE7"/>
    <w:p w14:paraId="60542E1B" w14:textId="77777777" w:rsidR="00070DE7" w:rsidRDefault="00FE3645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9897A4E" wp14:editId="1A25C70C">
                <wp:simplePos x="0" y="0"/>
                <wp:positionH relativeFrom="column">
                  <wp:posOffset>1152525</wp:posOffset>
                </wp:positionH>
                <wp:positionV relativeFrom="paragraph">
                  <wp:posOffset>257175</wp:posOffset>
                </wp:positionV>
                <wp:extent cx="219075" cy="209550"/>
                <wp:effectExtent l="0" t="0" r="28575" b="19050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2095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1BFB22DA" id="Rectangle 40" o:spid="_x0000_s1026" style="position:absolute;margin-left:90.75pt;margin-top:20.25pt;width:17.25pt;height:16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" fillcolor="white [3212]" strokecolor="#1f4d78 [1604]" strokeweight="1pt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651E07E" wp14:editId="7E1E0009">
                <wp:simplePos x="0" y="0"/>
                <wp:positionH relativeFrom="column">
                  <wp:posOffset>504825</wp:posOffset>
                </wp:positionH>
                <wp:positionV relativeFrom="paragraph">
                  <wp:posOffset>276225</wp:posOffset>
                </wp:positionV>
                <wp:extent cx="238125" cy="190500"/>
                <wp:effectExtent l="0" t="0" r="28575" b="19050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4C8B3524" id="Rectangle 39" o:spid="_x0000_s1026" style="position:absolute;margin-left:39.75pt;margin-top:21.75pt;width:18.75pt;height:1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" fillcolor="white [3212]" strokecolor="#1f4d78 [1604]" strokeweight="1pt"/>
            </w:pict>
          </mc:Fallback>
        </mc:AlternateContent>
      </w:r>
      <w:r w:rsidR="00070DE7">
        <w:t>Q1. Do you believe this method of microneedle application has potential for drug delivery?</w:t>
      </w:r>
    </w:p>
    <w:p w14:paraId="187999A1" w14:textId="77777777" w:rsidR="00FE3645" w:rsidRDefault="00FE3645" w:rsidP="00FE3645">
      <w:pPr>
        <w:tabs>
          <w:tab w:val="left" w:pos="1365"/>
        </w:tabs>
      </w:pPr>
      <w:r>
        <w:t xml:space="preserve">      Yes   </w:t>
      </w:r>
      <w:r>
        <w:tab/>
        <w:t xml:space="preserve">No  </w:t>
      </w:r>
    </w:p>
    <w:p w14:paraId="0C076479" w14:textId="77777777" w:rsidR="00FE3645" w:rsidRDefault="00FE3645"/>
    <w:p w14:paraId="12A6252A" w14:textId="77777777" w:rsidR="00070DE7" w:rsidRDefault="00FE3645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FF4574C" wp14:editId="3BC5EC88">
                <wp:simplePos x="0" y="0"/>
                <wp:positionH relativeFrom="column">
                  <wp:posOffset>1123950</wp:posOffset>
                </wp:positionH>
                <wp:positionV relativeFrom="paragraph">
                  <wp:posOffset>248285</wp:posOffset>
                </wp:positionV>
                <wp:extent cx="295275" cy="228600"/>
                <wp:effectExtent l="0" t="0" r="28575" b="19050"/>
                <wp:wrapNone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27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67B623A5" id="Rectangle 42" o:spid="_x0000_s1026" style="position:absolute;margin-left:88.5pt;margin-top:19.55pt;width:23.25pt;height:18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" fillcolor="white [3212]" strokecolor="black [3213]" strokeweight="1pt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30FE2CA" wp14:editId="037C40DE">
                <wp:simplePos x="0" y="0"/>
                <wp:positionH relativeFrom="column">
                  <wp:posOffset>409575</wp:posOffset>
                </wp:positionH>
                <wp:positionV relativeFrom="paragraph">
                  <wp:posOffset>276860</wp:posOffset>
                </wp:positionV>
                <wp:extent cx="295275" cy="200025"/>
                <wp:effectExtent l="0" t="0" r="28575" b="28575"/>
                <wp:wrapNone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275" cy="2000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3757ACF0" id="Rectangle 41" o:spid="_x0000_s1026" style="position:absolute;margin-left:32.25pt;margin-top:21.8pt;width:23.25pt;height:15.7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" fillcolor="white [3212]" strokecolor="black [3213]" strokeweight="1pt"/>
            </w:pict>
          </mc:Fallback>
        </mc:AlternateContent>
      </w:r>
      <w:r w:rsidR="00070DE7">
        <w:t>Q2. Did you find the PIL helpful and easy to understand?</w:t>
      </w:r>
    </w:p>
    <w:p w14:paraId="0AEC805F" w14:textId="77777777" w:rsidR="00FE3645" w:rsidRDefault="00FE3645" w:rsidP="00FE3645">
      <w:pPr>
        <w:tabs>
          <w:tab w:val="left" w:pos="1380"/>
        </w:tabs>
      </w:pPr>
      <w:r>
        <w:t xml:space="preserve">    Yes   </w:t>
      </w:r>
      <w:r>
        <w:tab/>
        <w:t xml:space="preserve">No  </w:t>
      </w:r>
    </w:p>
    <w:p w14:paraId="2E057443" w14:textId="77777777" w:rsidR="00FE3645" w:rsidRDefault="00FE3645"/>
    <w:p w14:paraId="2249E736" w14:textId="77777777" w:rsidR="00070DE7" w:rsidRDefault="00070DE7">
      <w:r>
        <w:t>Q3. What limitations or problems do you think may be encountered with the general patient population using large microneedle patches? (You may tick more than one box)</w:t>
      </w:r>
    </w:p>
    <w:p w14:paraId="0837D74A" w14:textId="77777777" w:rsidR="00070DE7" w:rsidRDefault="00070DE7" w:rsidP="00070DE7">
      <w:pPr>
        <w:pStyle w:val="ListParagraph"/>
        <w:numPr>
          <w:ilvl w:val="0"/>
          <w:numId w:val="2"/>
        </w:num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0D14430" wp14:editId="0731C07B">
                <wp:simplePos x="0" y="0"/>
                <wp:positionH relativeFrom="column">
                  <wp:posOffset>5067300</wp:posOffset>
                </wp:positionH>
                <wp:positionV relativeFrom="paragraph">
                  <wp:posOffset>186055</wp:posOffset>
                </wp:positionV>
                <wp:extent cx="114300" cy="106680"/>
                <wp:effectExtent l="0" t="0" r="19050" b="2667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066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311766C8" id="Rectangle 2" o:spid="_x0000_s1026" style="position:absolute;margin-left:399pt;margin-top:14.65pt;width:9pt;height:8.4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" fillcolor="white [3201]" strokecolor="black [3200]" strokeweight="1pt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AB1D666" wp14:editId="337AC4DF">
                <wp:simplePos x="0" y="0"/>
                <wp:positionH relativeFrom="column">
                  <wp:posOffset>5059680</wp:posOffset>
                </wp:positionH>
                <wp:positionV relativeFrom="paragraph">
                  <wp:posOffset>3175</wp:posOffset>
                </wp:positionV>
                <wp:extent cx="114300" cy="106680"/>
                <wp:effectExtent l="0" t="0" r="19050" b="266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066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6299F069" id="Rectangle 1" o:spid="_x0000_s1026" style="position:absolute;margin-left:398.4pt;margin-top:.25pt;width:9pt;height:8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" fillcolor="white [3201]" strokecolor="black [3200]" strokeweight="1pt"/>
            </w:pict>
          </mc:Fallback>
        </mc:AlternateContent>
      </w:r>
      <w:r>
        <w:t>Inter-patient variability in applying pressure or skin thickness</w:t>
      </w:r>
    </w:p>
    <w:p w14:paraId="614AEF19" w14:textId="77777777" w:rsidR="00070DE7" w:rsidRDefault="00070DE7" w:rsidP="00070DE7">
      <w:pPr>
        <w:pStyle w:val="ListParagraph"/>
        <w:numPr>
          <w:ilvl w:val="0"/>
          <w:numId w:val="2"/>
        </w:num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7DF733C" wp14:editId="22547E92">
                <wp:simplePos x="0" y="0"/>
                <wp:positionH relativeFrom="column">
                  <wp:posOffset>5067300</wp:posOffset>
                </wp:positionH>
                <wp:positionV relativeFrom="paragraph">
                  <wp:posOffset>169545</wp:posOffset>
                </wp:positionV>
                <wp:extent cx="114300" cy="106680"/>
                <wp:effectExtent l="0" t="0" r="19050" b="2667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066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6D6C27F1" id="Rectangle 3" o:spid="_x0000_s1026" style="position:absolute;margin-left:399pt;margin-top:13.35pt;width:9pt;height:8.4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" fillcolor="white [3201]" strokecolor="black [3200]" strokeweight="1pt"/>
            </w:pict>
          </mc:Fallback>
        </mc:AlternateContent>
      </w:r>
      <w:r>
        <w:t>Not confident the drug had entered the body uniformly</w:t>
      </w:r>
    </w:p>
    <w:p w14:paraId="12C37B49" w14:textId="77777777" w:rsidR="00070DE7" w:rsidRDefault="00070DE7" w:rsidP="00070DE7">
      <w:pPr>
        <w:pStyle w:val="ListParagraph"/>
        <w:numPr>
          <w:ilvl w:val="0"/>
          <w:numId w:val="2"/>
        </w:numPr>
      </w:pPr>
      <w:r>
        <w:t>Potential for misuse and abuse</w:t>
      </w:r>
    </w:p>
    <w:p w14:paraId="705D53E4" w14:textId="77777777" w:rsidR="00070DE7" w:rsidRDefault="00070DE7" w:rsidP="00070DE7">
      <w:pPr>
        <w:pStyle w:val="ListParagraph"/>
        <w:numPr>
          <w:ilvl w:val="0"/>
          <w:numId w:val="2"/>
        </w:num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E885C3E" wp14:editId="704768A6">
                <wp:simplePos x="0" y="0"/>
                <wp:positionH relativeFrom="column">
                  <wp:posOffset>5074920</wp:posOffset>
                </wp:positionH>
                <wp:positionV relativeFrom="paragraph">
                  <wp:posOffset>6985</wp:posOffset>
                </wp:positionV>
                <wp:extent cx="114300" cy="106680"/>
                <wp:effectExtent l="0" t="0" r="19050" b="2667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066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17B23CE1" id="Rectangle 4" o:spid="_x0000_s1026" style="position:absolute;margin-left:399.6pt;margin-top:.55pt;width:9pt;height:8.4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" fillcolor="white [3201]" strokecolor="black [3200]" strokeweight="1pt"/>
            </w:pict>
          </mc:Fallback>
        </mc:AlternateContent>
      </w:r>
      <w:r>
        <w:t>Possible high cost of microneedles compared to hypodermic injection</w:t>
      </w:r>
    </w:p>
    <w:p w14:paraId="476850C2" w14:textId="77777777" w:rsidR="00070DE7" w:rsidRDefault="00070DE7" w:rsidP="00070DE7">
      <w:pPr>
        <w:pStyle w:val="ListParagraph"/>
        <w:numPr>
          <w:ilvl w:val="0"/>
          <w:numId w:val="2"/>
        </w:num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E8695FF" wp14:editId="0C3554D8">
                <wp:simplePos x="0" y="0"/>
                <wp:positionH relativeFrom="column">
                  <wp:posOffset>5082540</wp:posOffset>
                </wp:positionH>
                <wp:positionV relativeFrom="paragraph">
                  <wp:posOffset>5715</wp:posOffset>
                </wp:positionV>
                <wp:extent cx="114300" cy="106680"/>
                <wp:effectExtent l="0" t="0" r="19050" b="2667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066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00579A0B" id="Rectangle 5" o:spid="_x0000_s1026" style="position:absolute;margin-left:400.2pt;margin-top:.45pt;width:9pt;height:8.4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" fillcolor="white [3201]" strokecolor="black [3200]" strokeweight="1pt"/>
            </w:pict>
          </mc:Fallback>
        </mc:AlternateContent>
      </w:r>
      <w:r>
        <w:t>Pain associated with administration could result in low patient compliance</w:t>
      </w:r>
    </w:p>
    <w:p w14:paraId="07EEF0EE" w14:textId="77777777" w:rsidR="00070DE7" w:rsidRDefault="00070DE7">
      <w:r>
        <w:t>Q4. What advantages do you think larger microneedle patches have compared to individual arrays?</w:t>
      </w:r>
    </w:p>
    <w:p w14:paraId="749D94C1" w14:textId="77777777" w:rsidR="00070DE7" w:rsidRDefault="00070DE7" w:rsidP="00070DE7">
      <w:pPr>
        <w:pStyle w:val="ListParagraph"/>
        <w:numPr>
          <w:ilvl w:val="0"/>
          <w:numId w:val="3"/>
        </w:num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504AA06" wp14:editId="4EFB93ED">
                <wp:simplePos x="0" y="0"/>
                <wp:positionH relativeFrom="column">
                  <wp:posOffset>5052060</wp:posOffset>
                </wp:positionH>
                <wp:positionV relativeFrom="paragraph">
                  <wp:posOffset>45085</wp:posOffset>
                </wp:positionV>
                <wp:extent cx="114300" cy="106680"/>
                <wp:effectExtent l="0" t="0" r="19050" b="2667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066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05573D14" id="Rectangle 6" o:spid="_x0000_s1026" style="position:absolute;margin-left:397.8pt;margin-top:3.55pt;width:9pt;height:8.4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" fillcolor="white [3201]" strokecolor="black [3200]" strokeweight="1pt"/>
            </w:pict>
          </mc:Fallback>
        </mc:AlternateContent>
      </w:r>
      <w:r>
        <w:t>Less painful than hypodermic injection</w:t>
      </w:r>
    </w:p>
    <w:p w14:paraId="5C609617" w14:textId="77777777" w:rsidR="00070DE7" w:rsidRDefault="00070DE7" w:rsidP="00070DE7">
      <w:pPr>
        <w:pStyle w:val="ListParagraph"/>
        <w:numPr>
          <w:ilvl w:val="0"/>
          <w:numId w:val="3"/>
        </w:num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466CCBB" wp14:editId="16C8EF6A">
                <wp:simplePos x="0" y="0"/>
                <wp:positionH relativeFrom="column">
                  <wp:posOffset>5052060</wp:posOffset>
                </wp:positionH>
                <wp:positionV relativeFrom="paragraph">
                  <wp:posOffset>27940</wp:posOffset>
                </wp:positionV>
                <wp:extent cx="114300" cy="106680"/>
                <wp:effectExtent l="0" t="0" r="19050" b="2667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066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31B7B1FE" id="Rectangle 7" o:spid="_x0000_s1026" style="position:absolute;margin-left:397.8pt;margin-top:2.2pt;width:9pt;height:8.4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" fillcolor="white [3201]" strokecolor="black [3200]" strokeweight="1pt"/>
            </w:pict>
          </mc:Fallback>
        </mc:AlternateContent>
      </w:r>
      <w:r>
        <w:t>Possibility of self-administration</w:t>
      </w:r>
    </w:p>
    <w:p w14:paraId="006AD271" w14:textId="77777777" w:rsidR="00070DE7" w:rsidRDefault="00070DE7" w:rsidP="00070DE7">
      <w:pPr>
        <w:pStyle w:val="ListParagraph"/>
        <w:numPr>
          <w:ilvl w:val="0"/>
          <w:numId w:val="3"/>
        </w:num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59561F1" wp14:editId="3EDB2960">
                <wp:simplePos x="0" y="0"/>
                <wp:positionH relativeFrom="column">
                  <wp:posOffset>5059680</wp:posOffset>
                </wp:positionH>
                <wp:positionV relativeFrom="paragraph">
                  <wp:posOffset>26670</wp:posOffset>
                </wp:positionV>
                <wp:extent cx="114300" cy="106680"/>
                <wp:effectExtent l="0" t="0" r="19050" b="2667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066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21CC24A2" id="Rectangle 8" o:spid="_x0000_s1026" style="position:absolute;margin-left:398.4pt;margin-top:2.1pt;width:9pt;height:8.4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" fillcolor="white [3201]" strokecolor="black [3200]" strokeweight="1pt"/>
            </w:pict>
          </mc:Fallback>
        </mc:AlternateContent>
      </w:r>
      <w:r>
        <w:t>Less bleeding</w:t>
      </w:r>
    </w:p>
    <w:p w14:paraId="1D17E39D" w14:textId="77777777" w:rsidR="00070DE7" w:rsidRDefault="00070DE7" w:rsidP="00070DE7">
      <w:pPr>
        <w:pStyle w:val="ListParagraph"/>
        <w:numPr>
          <w:ilvl w:val="0"/>
          <w:numId w:val="3"/>
        </w:num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8CF2502" wp14:editId="3DCBB576">
                <wp:simplePos x="0" y="0"/>
                <wp:positionH relativeFrom="column">
                  <wp:posOffset>5059680</wp:posOffset>
                </wp:positionH>
                <wp:positionV relativeFrom="paragraph">
                  <wp:posOffset>25400</wp:posOffset>
                </wp:positionV>
                <wp:extent cx="114300" cy="106680"/>
                <wp:effectExtent l="0" t="0" r="19050" b="2667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066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46755EED" id="Rectangle 9" o:spid="_x0000_s1026" style="position:absolute;margin-left:398.4pt;margin-top:2pt;width:9pt;height:8.4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" fillcolor="white [3201]" strokecolor="black [3200]" strokeweight="1pt"/>
            </w:pict>
          </mc:Fallback>
        </mc:AlternateContent>
      </w:r>
      <w:r>
        <w:t>Less tissue damage</w:t>
      </w:r>
    </w:p>
    <w:p w14:paraId="3883B81B" w14:textId="77777777" w:rsidR="00070DE7" w:rsidRDefault="00070DE7" w:rsidP="00070DE7">
      <w:pPr>
        <w:pStyle w:val="ListParagraph"/>
        <w:numPr>
          <w:ilvl w:val="0"/>
          <w:numId w:val="3"/>
        </w:num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AFD53E5" wp14:editId="738864D6">
                <wp:simplePos x="0" y="0"/>
                <wp:positionH relativeFrom="column">
                  <wp:posOffset>5059680</wp:posOffset>
                </wp:positionH>
                <wp:positionV relativeFrom="paragraph">
                  <wp:posOffset>8890</wp:posOffset>
                </wp:positionV>
                <wp:extent cx="114300" cy="106680"/>
                <wp:effectExtent l="0" t="0" r="19050" b="266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066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1885DE8C" id="Rectangle 10" o:spid="_x0000_s1026" style="position:absolute;margin-left:398.4pt;margin-top:.7pt;width:9pt;height:8.4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" fillcolor="white [3201]" strokecolor="black [3200]" strokeweight="1pt"/>
            </w:pict>
          </mc:Fallback>
        </mc:AlternateContent>
      </w:r>
      <w:r>
        <w:t>Less needle stick injuries</w:t>
      </w:r>
    </w:p>
    <w:p w14:paraId="303AC062" w14:textId="77777777" w:rsidR="00070DE7" w:rsidRDefault="00070DE7" w:rsidP="00070DE7">
      <w:pPr>
        <w:pStyle w:val="ListParagraph"/>
        <w:numPr>
          <w:ilvl w:val="0"/>
          <w:numId w:val="3"/>
        </w:num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2914E1E" wp14:editId="2B6EAFCA">
                <wp:simplePos x="0" y="0"/>
                <wp:positionH relativeFrom="column">
                  <wp:posOffset>5052060</wp:posOffset>
                </wp:positionH>
                <wp:positionV relativeFrom="paragraph">
                  <wp:posOffset>7620</wp:posOffset>
                </wp:positionV>
                <wp:extent cx="114300" cy="106680"/>
                <wp:effectExtent l="0" t="0" r="19050" b="2667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066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2B1381D9" id="Rectangle 12" o:spid="_x0000_s1026" style="position:absolute;margin-left:397.8pt;margin-top:.6pt;width:9pt;height:8.4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" fillcolor="white [3201]" strokecolor="black [3200]" strokeweight="1pt"/>
            </w:pict>
          </mc:Fallback>
        </mc:AlternateContent>
      </w:r>
      <w:r>
        <w:t>Reduced fear of injection</w:t>
      </w:r>
    </w:p>
    <w:p w14:paraId="58F34638" w14:textId="77777777" w:rsidR="00070DE7" w:rsidRDefault="00070DE7" w:rsidP="00070DE7">
      <w:pPr>
        <w:pStyle w:val="ListParagraph"/>
        <w:numPr>
          <w:ilvl w:val="0"/>
          <w:numId w:val="3"/>
        </w:num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05A9885" wp14:editId="3E9A12BD">
                <wp:simplePos x="0" y="0"/>
                <wp:positionH relativeFrom="column">
                  <wp:posOffset>5059680</wp:posOffset>
                </wp:positionH>
                <wp:positionV relativeFrom="paragraph">
                  <wp:posOffset>13970</wp:posOffset>
                </wp:positionV>
                <wp:extent cx="114300" cy="106680"/>
                <wp:effectExtent l="0" t="0" r="19050" b="2667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066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60E4B6BE" id="Rectangle 11" o:spid="_x0000_s1026" style="position:absolute;margin-left:398.4pt;margin-top:1.1pt;width:9pt;height:8.4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" fillcolor="white [3201]" strokecolor="black [3200]" strokeweight="1pt"/>
            </w:pict>
          </mc:Fallback>
        </mc:AlternateContent>
      </w:r>
      <w:r>
        <w:t>Reduced frequency of administration compared to individual arrays</w:t>
      </w:r>
    </w:p>
    <w:p w14:paraId="07D9AB4A" w14:textId="77777777" w:rsidR="00DB2340" w:rsidRDefault="00070DE7" w:rsidP="00070DE7">
      <w:r>
        <w:t>Q5. Please rate how painful the application of (1) the individual microneedle array and (2) the larger microneedle patch was, on the following scales:</w:t>
      </w:r>
    </w:p>
    <w:p w14:paraId="448CDA4C" w14:textId="77777777" w:rsidR="00DB2340" w:rsidRDefault="0033523F" w:rsidP="00070DE7">
      <w:r>
        <w:rPr>
          <w:noProof/>
          <w:lang w:val="en-US"/>
        </w:rPr>
        <w:drawing>
          <wp:inline distT="0" distB="0" distL="0" distR="0" wp14:anchorId="37CDB022" wp14:editId="68EAC92A">
            <wp:extent cx="5209442" cy="752475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15289" t="36441" r="54797" b="50755"/>
                    <a:stretch/>
                  </pic:blipFill>
                  <pic:spPr bwMode="auto">
                    <a:xfrm>
                      <a:off x="0" y="0"/>
                      <a:ext cx="5221056" cy="7541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9F7A16" w14:textId="77777777" w:rsidR="0033523F" w:rsidRDefault="0033523F" w:rsidP="0033523F">
      <w:pPr>
        <w:tabs>
          <w:tab w:val="left" w:pos="7530"/>
        </w:tabs>
      </w:pPr>
      <w:r>
        <w:t>No pain                                                                                                                              Very painful</w:t>
      </w:r>
    </w:p>
    <w:p w14:paraId="031B8E17" w14:textId="77777777" w:rsidR="0033523F" w:rsidRDefault="0033523F" w:rsidP="00070DE7"/>
    <w:p w14:paraId="5326B1A4" w14:textId="77777777" w:rsidR="0033523F" w:rsidRPr="00DB2340" w:rsidRDefault="0033523F" w:rsidP="00070DE7"/>
    <w:p w14:paraId="0E79BDA5" w14:textId="77777777" w:rsidR="00DB2340" w:rsidRDefault="00DB2340" w:rsidP="00070DE7">
      <w:r>
        <w:rPr>
          <w:noProof/>
          <w:lang w:val="en-US"/>
        </w:rPr>
        <w:drawing>
          <wp:inline distT="0" distB="0" distL="0" distR="0" wp14:anchorId="12342EAC" wp14:editId="76EF2ADD">
            <wp:extent cx="5209442" cy="752475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15289" t="36441" r="54797" b="50755"/>
                    <a:stretch/>
                  </pic:blipFill>
                  <pic:spPr bwMode="auto">
                    <a:xfrm>
                      <a:off x="0" y="0"/>
                      <a:ext cx="5221056" cy="7541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6D1DFB" w14:textId="77777777" w:rsidR="00DB2340" w:rsidRDefault="0033523F" w:rsidP="00FE3645">
      <w:pPr>
        <w:tabs>
          <w:tab w:val="left" w:pos="7530"/>
        </w:tabs>
      </w:pPr>
      <w:r>
        <w:t>No pain                                                                                                                              Very painful</w:t>
      </w:r>
    </w:p>
    <w:p w14:paraId="48242B7B" w14:textId="77777777" w:rsidR="00DB2340" w:rsidRDefault="00DB2340" w:rsidP="00070DE7">
      <w:r>
        <w:lastRenderedPageBreak/>
        <w:t>Q6. Please rate how easy the application of (1) the individual microneedle array and (2) the larger microneedle patch was, on the following scales:</w:t>
      </w:r>
    </w:p>
    <w:p w14:paraId="2EA4ECEB" w14:textId="77777777" w:rsidR="0033523F" w:rsidRDefault="00DB2340" w:rsidP="00070DE7">
      <w:r>
        <w:rPr>
          <w:noProof/>
          <w:lang w:val="en-US"/>
        </w:rPr>
        <w:drawing>
          <wp:inline distT="0" distB="0" distL="0" distR="0" wp14:anchorId="504C4AD5" wp14:editId="19DFB29C">
            <wp:extent cx="5209442" cy="752475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15289" t="36441" r="54797" b="50755"/>
                    <a:stretch/>
                  </pic:blipFill>
                  <pic:spPr bwMode="auto">
                    <a:xfrm>
                      <a:off x="0" y="0"/>
                      <a:ext cx="5221056" cy="7541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21C80B" w14:textId="77777777" w:rsidR="0033523F" w:rsidRDefault="0033523F" w:rsidP="0033523F">
      <w:pPr>
        <w:tabs>
          <w:tab w:val="left" w:pos="7530"/>
        </w:tabs>
      </w:pPr>
      <w:r>
        <w:t>Very easy                                                                                                                              Very difficult</w:t>
      </w:r>
    </w:p>
    <w:p w14:paraId="13040B37" w14:textId="77777777" w:rsidR="0033523F" w:rsidRDefault="0033523F" w:rsidP="00070DE7"/>
    <w:p w14:paraId="1D2EFFD2" w14:textId="77777777" w:rsidR="0033523F" w:rsidRDefault="0033523F" w:rsidP="00070DE7"/>
    <w:p w14:paraId="2F18CFAA" w14:textId="77777777" w:rsidR="00DB2340" w:rsidRDefault="00DB2340" w:rsidP="00070DE7">
      <w:r>
        <w:rPr>
          <w:noProof/>
          <w:lang w:val="en-US"/>
        </w:rPr>
        <w:drawing>
          <wp:inline distT="0" distB="0" distL="0" distR="0" wp14:anchorId="35D3CD5C" wp14:editId="197A0F3A">
            <wp:extent cx="5209442" cy="752475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15289" t="36441" r="54797" b="50755"/>
                    <a:stretch/>
                  </pic:blipFill>
                  <pic:spPr bwMode="auto">
                    <a:xfrm>
                      <a:off x="0" y="0"/>
                      <a:ext cx="5221056" cy="7541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E38552" w14:textId="77777777" w:rsidR="0033523F" w:rsidRDefault="0033523F" w:rsidP="0033523F">
      <w:pPr>
        <w:tabs>
          <w:tab w:val="left" w:pos="7530"/>
        </w:tabs>
      </w:pPr>
      <w:r>
        <w:t>Very easy                                                                                                                              Very difficult</w:t>
      </w:r>
    </w:p>
    <w:p w14:paraId="647E8F73" w14:textId="77777777" w:rsidR="0033523F" w:rsidRDefault="0033523F" w:rsidP="00070DE7"/>
    <w:p w14:paraId="665227DC" w14:textId="77777777" w:rsidR="00DB2340" w:rsidRDefault="00DB2340" w:rsidP="00070DE7"/>
    <w:p w14:paraId="78D01123" w14:textId="77777777" w:rsidR="00DB2340" w:rsidRDefault="00DB2340" w:rsidP="00070DE7">
      <w:r>
        <w:t xml:space="preserve">Q7. Are you confident you applied the </w:t>
      </w:r>
      <w:r w:rsidR="00B237C5">
        <w:t xml:space="preserve">large </w:t>
      </w:r>
      <w:r>
        <w:t>microneedle patches correctly?</w:t>
      </w:r>
    </w:p>
    <w:p w14:paraId="612E7355" w14:textId="77777777" w:rsidR="0033523F" w:rsidRDefault="00DB2340" w:rsidP="00070DE7">
      <w:r>
        <w:rPr>
          <w:noProof/>
          <w:lang w:val="en-US"/>
        </w:rPr>
        <w:drawing>
          <wp:inline distT="0" distB="0" distL="0" distR="0" wp14:anchorId="7AA6DE83" wp14:editId="6EB33B80">
            <wp:extent cx="5209442" cy="752475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15289" t="36441" r="54797" b="50755"/>
                    <a:stretch/>
                  </pic:blipFill>
                  <pic:spPr bwMode="auto">
                    <a:xfrm>
                      <a:off x="0" y="0"/>
                      <a:ext cx="5221056" cy="7541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0B7B64" w14:textId="77777777" w:rsidR="00DB2340" w:rsidRPr="0033523F" w:rsidRDefault="0033523F" w:rsidP="0033523F">
      <w:pPr>
        <w:tabs>
          <w:tab w:val="left" w:pos="7500"/>
        </w:tabs>
      </w:pPr>
      <w:r>
        <w:t>Not confident at all                                                                                                      Very confident</w:t>
      </w:r>
    </w:p>
    <w:sectPr w:rsidR="00DB2340" w:rsidRPr="003352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CD4CDB"/>
    <w:multiLevelType w:val="hybridMultilevel"/>
    <w:tmpl w:val="656C66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9D2460C"/>
    <w:multiLevelType w:val="hybridMultilevel"/>
    <w:tmpl w:val="021C2E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0481C9A"/>
    <w:multiLevelType w:val="hybridMultilevel"/>
    <w:tmpl w:val="A4805A98"/>
    <w:lvl w:ilvl="0" w:tplc="556ECE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38E387A"/>
    <w:multiLevelType w:val="hybridMultilevel"/>
    <w:tmpl w:val="92008F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DE7"/>
    <w:rsid w:val="00000338"/>
    <w:rsid w:val="00001069"/>
    <w:rsid w:val="00002358"/>
    <w:rsid w:val="00002B1A"/>
    <w:rsid w:val="00003C28"/>
    <w:rsid w:val="00004E9E"/>
    <w:rsid w:val="00006A61"/>
    <w:rsid w:val="00006E2C"/>
    <w:rsid w:val="00011EB6"/>
    <w:rsid w:val="00014BF3"/>
    <w:rsid w:val="000208C9"/>
    <w:rsid w:val="00020C2E"/>
    <w:rsid w:val="00021064"/>
    <w:rsid w:val="00021F12"/>
    <w:rsid w:val="0002283E"/>
    <w:rsid w:val="0002785F"/>
    <w:rsid w:val="00030900"/>
    <w:rsid w:val="00034847"/>
    <w:rsid w:val="00034C06"/>
    <w:rsid w:val="00035ACF"/>
    <w:rsid w:val="00040F4B"/>
    <w:rsid w:val="000429D4"/>
    <w:rsid w:val="0004419E"/>
    <w:rsid w:val="0004453E"/>
    <w:rsid w:val="00046CBF"/>
    <w:rsid w:val="00047598"/>
    <w:rsid w:val="00055D7C"/>
    <w:rsid w:val="000574E5"/>
    <w:rsid w:val="00062216"/>
    <w:rsid w:val="000641E0"/>
    <w:rsid w:val="000645FE"/>
    <w:rsid w:val="000647BD"/>
    <w:rsid w:val="0006560A"/>
    <w:rsid w:val="000662B3"/>
    <w:rsid w:val="00067CFE"/>
    <w:rsid w:val="000706CF"/>
    <w:rsid w:val="00070B73"/>
    <w:rsid w:val="00070DE7"/>
    <w:rsid w:val="000713D3"/>
    <w:rsid w:val="00071F1D"/>
    <w:rsid w:val="00072391"/>
    <w:rsid w:val="00072C95"/>
    <w:rsid w:val="00074787"/>
    <w:rsid w:val="0007767F"/>
    <w:rsid w:val="00077FEB"/>
    <w:rsid w:val="000808FF"/>
    <w:rsid w:val="00080BDA"/>
    <w:rsid w:val="00082923"/>
    <w:rsid w:val="000833BC"/>
    <w:rsid w:val="000837F4"/>
    <w:rsid w:val="00083ACF"/>
    <w:rsid w:val="000842B0"/>
    <w:rsid w:val="00085566"/>
    <w:rsid w:val="00085DC1"/>
    <w:rsid w:val="00086DC0"/>
    <w:rsid w:val="00087424"/>
    <w:rsid w:val="00087EB6"/>
    <w:rsid w:val="00087F7A"/>
    <w:rsid w:val="00095452"/>
    <w:rsid w:val="0009701A"/>
    <w:rsid w:val="0009784D"/>
    <w:rsid w:val="000A047F"/>
    <w:rsid w:val="000A0B9F"/>
    <w:rsid w:val="000B0DF3"/>
    <w:rsid w:val="000B2FCE"/>
    <w:rsid w:val="000B3B73"/>
    <w:rsid w:val="000B4FFE"/>
    <w:rsid w:val="000B5146"/>
    <w:rsid w:val="000B59EC"/>
    <w:rsid w:val="000B6E6E"/>
    <w:rsid w:val="000C2A39"/>
    <w:rsid w:val="000D401C"/>
    <w:rsid w:val="000D5E1E"/>
    <w:rsid w:val="000E040E"/>
    <w:rsid w:val="000E0A48"/>
    <w:rsid w:val="000E4168"/>
    <w:rsid w:val="000E5A9E"/>
    <w:rsid w:val="000E68DB"/>
    <w:rsid w:val="000F0E4D"/>
    <w:rsid w:val="000F2124"/>
    <w:rsid w:val="000F409E"/>
    <w:rsid w:val="000F7F07"/>
    <w:rsid w:val="001046F3"/>
    <w:rsid w:val="001050EC"/>
    <w:rsid w:val="00105173"/>
    <w:rsid w:val="001052CC"/>
    <w:rsid w:val="00107B75"/>
    <w:rsid w:val="00111D12"/>
    <w:rsid w:val="00113349"/>
    <w:rsid w:val="00113D36"/>
    <w:rsid w:val="0011575A"/>
    <w:rsid w:val="00117273"/>
    <w:rsid w:val="0011750A"/>
    <w:rsid w:val="00117EEA"/>
    <w:rsid w:val="0012065D"/>
    <w:rsid w:val="00125E84"/>
    <w:rsid w:val="00130213"/>
    <w:rsid w:val="00133941"/>
    <w:rsid w:val="00136D30"/>
    <w:rsid w:val="00137932"/>
    <w:rsid w:val="001418F3"/>
    <w:rsid w:val="00145A62"/>
    <w:rsid w:val="00147835"/>
    <w:rsid w:val="00150F9E"/>
    <w:rsid w:val="00152803"/>
    <w:rsid w:val="001528CE"/>
    <w:rsid w:val="0015379A"/>
    <w:rsid w:val="00153987"/>
    <w:rsid w:val="00161618"/>
    <w:rsid w:val="001623D9"/>
    <w:rsid w:val="001626BF"/>
    <w:rsid w:val="00162B05"/>
    <w:rsid w:val="00164CEC"/>
    <w:rsid w:val="00165637"/>
    <w:rsid w:val="00165CA4"/>
    <w:rsid w:val="00166BE5"/>
    <w:rsid w:val="00170D8D"/>
    <w:rsid w:val="00177BBB"/>
    <w:rsid w:val="00180BC8"/>
    <w:rsid w:val="00180BDA"/>
    <w:rsid w:val="001819C2"/>
    <w:rsid w:val="00181BC8"/>
    <w:rsid w:val="00183706"/>
    <w:rsid w:val="00186382"/>
    <w:rsid w:val="00187267"/>
    <w:rsid w:val="00187617"/>
    <w:rsid w:val="00187FF7"/>
    <w:rsid w:val="00190B7E"/>
    <w:rsid w:val="00192DDF"/>
    <w:rsid w:val="001A00BE"/>
    <w:rsid w:val="001A2B9C"/>
    <w:rsid w:val="001A6EB6"/>
    <w:rsid w:val="001B1587"/>
    <w:rsid w:val="001B21FF"/>
    <w:rsid w:val="001B2EDA"/>
    <w:rsid w:val="001B3EC7"/>
    <w:rsid w:val="001B56E4"/>
    <w:rsid w:val="001B79F2"/>
    <w:rsid w:val="001C0EAA"/>
    <w:rsid w:val="001C0EB5"/>
    <w:rsid w:val="001C2401"/>
    <w:rsid w:val="001C3B0B"/>
    <w:rsid w:val="001C6F37"/>
    <w:rsid w:val="001D14F3"/>
    <w:rsid w:val="001D4D7E"/>
    <w:rsid w:val="001D5D69"/>
    <w:rsid w:val="001D6DE4"/>
    <w:rsid w:val="001D7F66"/>
    <w:rsid w:val="001E0344"/>
    <w:rsid w:val="001E1CFA"/>
    <w:rsid w:val="001E3A32"/>
    <w:rsid w:val="001E510A"/>
    <w:rsid w:val="001E6515"/>
    <w:rsid w:val="001F2848"/>
    <w:rsid w:val="001F562C"/>
    <w:rsid w:val="001F6CAD"/>
    <w:rsid w:val="001F793C"/>
    <w:rsid w:val="00200D1A"/>
    <w:rsid w:val="002023D0"/>
    <w:rsid w:val="00202A3A"/>
    <w:rsid w:val="00202DD9"/>
    <w:rsid w:val="00202EE3"/>
    <w:rsid w:val="0020325D"/>
    <w:rsid w:val="002033ED"/>
    <w:rsid w:val="002059FF"/>
    <w:rsid w:val="00207D3D"/>
    <w:rsid w:val="00207FBA"/>
    <w:rsid w:val="002101F6"/>
    <w:rsid w:val="002119AA"/>
    <w:rsid w:val="002122A8"/>
    <w:rsid w:val="00212725"/>
    <w:rsid w:val="00216511"/>
    <w:rsid w:val="00217D45"/>
    <w:rsid w:val="002200AD"/>
    <w:rsid w:val="00222B03"/>
    <w:rsid w:val="00232BF4"/>
    <w:rsid w:val="00233E0E"/>
    <w:rsid w:val="00236881"/>
    <w:rsid w:val="00236897"/>
    <w:rsid w:val="00237A11"/>
    <w:rsid w:val="00243193"/>
    <w:rsid w:val="002440D1"/>
    <w:rsid w:val="00245D1D"/>
    <w:rsid w:val="00245FAD"/>
    <w:rsid w:val="002478D1"/>
    <w:rsid w:val="002509B6"/>
    <w:rsid w:val="0025165F"/>
    <w:rsid w:val="002518AB"/>
    <w:rsid w:val="002549CE"/>
    <w:rsid w:val="0025538F"/>
    <w:rsid w:val="00260CFE"/>
    <w:rsid w:val="002611AE"/>
    <w:rsid w:val="002615F8"/>
    <w:rsid w:val="00261AB4"/>
    <w:rsid w:val="002636E2"/>
    <w:rsid w:val="0027033D"/>
    <w:rsid w:val="0027237C"/>
    <w:rsid w:val="00272580"/>
    <w:rsid w:val="0027574C"/>
    <w:rsid w:val="00276E0F"/>
    <w:rsid w:val="00277DDF"/>
    <w:rsid w:val="00284812"/>
    <w:rsid w:val="00284EB0"/>
    <w:rsid w:val="00285F85"/>
    <w:rsid w:val="002904B5"/>
    <w:rsid w:val="00290575"/>
    <w:rsid w:val="0029282D"/>
    <w:rsid w:val="00292A8F"/>
    <w:rsid w:val="00297676"/>
    <w:rsid w:val="002A00EE"/>
    <w:rsid w:val="002A0689"/>
    <w:rsid w:val="002A160B"/>
    <w:rsid w:val="002A4CA6"/>
    <w:rsid w:val="002B09AE"/>
    <w:rsid w:val="002B24A7"/>
    <w:rsid w:val="002B36E0"/>
    <w:rsid w:val="002B4C55"/>
    <w:rsid w:val="002B5C31"/>
    <w:rsid w:val="002B5F58"/>
    <w:rsid w:val="002C04EB"/>
    <w:rsid w:val="002C0A7D"/>
    <w:rsid w:val="002C2A39"/>
    <w:rsid w:val="002C2F43"/>
    <w:rsid w:val="002C41D1"/>
    <w:rsid w:val="002C567E"/>
    <w:rsid w:val="002C7743"/>
    <w:rsid w:val="002D0FC3"/>
    <w:rsid w:val="002D1909"/>
    <w:rsid w:val="002D5E20"/>
    <w:rsid w:val="002E1D20"/>
    <w:rsid w:val="002F3C43"/>
    <w:rsid w:val="002F4B3F"/>
    <w:rsid w:val="002F574F"/>
    <w:rsid w:val="003006E3"/>
    <w:rsid w:val="00302148"/>
    <w:rsid w:val="0030290B"/>
    <w:rsid w:val="00305B79"/>
    <w:rsid w:val="00305FC8"/>
    <w:rsid w:val="00306DE0"/>
    <w:rsid w:val="003103DB"/>
    <w:rsid w:val="00312305"/>
    <w:rsid w:val="003136FA"/>
    <w:rsid w:val="0031721B"/>
    <w:rsid w:val="00317C3C"/>
    <w:rsid w:val="0032149E"/>
    <w:rsid w:val="00321630"/>
    <w:rsid w:val="00322614"/>
    <w:rsid w:val="00323E19"/>
    <w:rsid w:val="0033523F"/>
    <w:rsid w:val="00337B7D"/>
    <w:rsid w:val="00342C24"/>
    <w:rsid w:val="00342C6B"/>
    <w:rsid w:val="00343CAC"/>
    <w:rsid w:val="00344182"/>
    <w:rsid w:val="00346702"/>
    <w:rsid w:val="00346DA7"/>
    <w:rsid w:val="0035445B"/>
    <w:rsid w:val="00355557"/>
    <w:rsid w:val="0036086F"/>
    <w:rsid w:val="00361ADB"/>
    <w:rsid w:val="00361DCC"/>
    <w:rsid w:val="00362725"/>
    <w:rsid w:val="00363107"/>
    <w:rsid w:val="00364F80"/>
    <w:rsid w:val="0036526F"/>
    <w:rsid w:val="00365592"/>
    <w:rsid w:val="003660F4"/>
    <w:rsid w:val="00367B0E"/>
    <w:rsid w:val="003707F8"/>
    <w:rsid w:val="00370C1C"/>
    <w:rsid w:val="003735ED"/>
    <w:rsid w:val="0037658D"/>
    <w:rsid w:val="0038106C"/>
    <w:rsid w:val="0038107B"/>
    <w:rsid w:val="00381ECB"/>
    <w:rsid w:val="003836A0"/>
    <w:rsid w:val="00391F15"/>
    <w:rsid w:val="0039312C"/>
    <w:rsid w:val="003966DE"/>
    <w:rsid w:val="00397098"/>
    <w:rsid w:val="00397527"/>
    <w:rsid w:val="003A1B3A"/>
    <w:rsid w:val="003B1D95"/>
    <w:rsid w:val="003B3406"/>
    <w:rsid w:val="003B3C70"/>
    <w:rsid w:val="003B5F82"/>
    <w:rsid w:val="003C3ABD"/>
    <w:rsid w:val="003C3C07"/>
    <w:rsid w:val="003C6953"/>
    <w:rsid w:val="003C6A9D"/>
    <w:rsid w:val="003C78ED"/>
    <w:rsid w:val="003D23DF"/>
    <w:rsid w:val="003D2E7C"/>
    <w:rsid w:val="003D4BC2"/>
    <w:rsid w:val="003D5F60"/>
    <w:rsid w:val="003D7D7A"/>
    <w:rsid w:val="003E067A"/>
    <w:rsid w:val="003E57D1"/>
    <w:rsid w:val="003E587A"/>
    <w:rsid w:val="003E61DD"/>
    <w:rsid w:val="003F3535"/>
    <w:rsid w:val="003F5B6F"/>
    <w:rsid w:val="003F7E86"/>
    <w:rsid w:val="00402EB3"/>
    <w:rsid w:val="00405B00"/>
    <w:rsid w:val="004070B9"/>
    <w:rsid w:val="0041017B"/>
    <w:rsid w:val="00413004"/>
    <w:rsid w:val="00414216"/>
    <w:rsid w:val="004142F0"/>
    <w:rsid w:val="00414F12"/>
    <w:rsid w:val="004154FA"/>
    <w:rsid w:val="00415CD3"/>
    <w:rsid w:val="004245C4"/>
    <w:rsid w:val="00433CB8"/>
    <w:rsid w:val="00435FF3"/>
    <w:rsid w:val="00436B66"/>
    <w:rsid w:val="004412CD"/>
    <w:rsid w:val="00442DB0"/>
    <w:rsid w:val="0044324E"/>
    <w:rsid w:val="00446433"/>
    <w:rsid w:val="004470A9"/>
    <w:rsid w:val="004513EB"/>
    <w:rsid w:val="0045276B"/>
    <w:rsid w:val="00454DE5"/>
    <w:rsid w:val="00455785"/>
    <w:rsid w:val="004565BF"/>
    <w:rsid w:val="00456C23"/>
    <w:rsid w:val="00465656"/>
    <w:rsid w:val="00466917"/>
    <w:rsid w:val="00473514"/>
    <w:rsid w:val="00475087"/>
    <w:rsid w:val="00476DB6"/>
    <w:rsid w:val="00480382"/>
    <w:rsid w:val="004809C5"/>
    <w:rsid w:val="0048155D"/>
    <w:rsid w:val="00482FE7"/>
    <w:rsid w:val="00485C96"/>
    <w:rsid w:val="00486C91"/>
    <w:rsid w:val="00487AE8"/>
    <w:rsid w:val="004906AD"/>
    <w:rsid w:val="00491118"/>
    <w:rsid w:val="00494BBA"/>
    <w:rsid w:val="004A262E"/>
    <w:rsid w:val="004A2708"/>
    <w:rsid w:val="004A2A1B"/>
    <w:rsid w:val="004A6B41"/>
    <w:rsid w:val="004A6E87"/>
    <w:rsid w:val="004A7439"/>
    <w:rsid w:val="004B4706"/>
    <w:rsid w:val="004B71B5"/>
    <w:rsid w:val="004B7747"/>
    <w:rsid w:val="004C2C90"/>
    <w:rsid w:val="004C5C77"/>
    <w:rsid w:val="004C667E"/>
    <w:rsid w:val="004C6A22"/>
    <w:rsid w:val="004C780F"/>
    <w:rsid w:val="004C7F4C"/>
    <w:rsid w:val="004D0C8D"/>
    <w:rsid w:val="004D1C8D"/>
    <w:rsid w:val="004D1DE5"/>
    <w:rsid w:val="004D245E"/>
    <w:rsid w:val="004D2626"/>
    <w:rsid w:val="004D29C7"/>
    <w:rsid w:val="004D4417"/>
    <w:rsid w:val="004D5AB9"/>
    <w:rsid w:val="004E0B38"/>
    <w:rsid w:val="004E1D37"/>
    <w:rsid w:val="004E2438"/>
    <w:rsid w:val="004E6D43"/>
    <w:rsid w:val="004F00D9"/>
    <w:rsid w:val="004F1EA9"/>
    <w:rsid w:val="004F6D06"/>
    <w:rsid w:val="004F73CD"/>
    <w:rsid w:val="004F7A86"/>
    <w:rsid w:val="005009B6"/>
    <w:rsid w:val="00501C79"/>
    <w:rsid w:val="005043B1"/>
    <w:rsid w:val="00506528"/>
    <w:rsid w:val="00510659"/>
    <w:rsid w:val="00510DBC"/>
    <w:rsid w:val="00510E16"/>
    <w:rsid w:val="00511707"/>
    <w:rsid w:val="0051273C"/>
    <w:rsid w:val="00512B3E"/>
    <w:rsid w:val="00514DA0"/>
    <w:rsid w:val="00517AB6"/>
    <w:rsid w:val="00522AA8"/>
    <w:rsid w:val="00524ED5"/>
    <w:rsid w:val="00526456"/>
    <w:rsid w:val="0052699F"/>
    <w:rsid w:val="00526CA1"/>
    <w:rsid w:val="00526FB5"/>
    <w:rsid w:val="005277BE"/>
    <w:rsid w:val="00535707"/>
    <w:rsid w:val="005372C6"/>
    <w:rsid w:val="00537F3F"/>
    <w:rsid w:val="0054480B"/>
    <w:rsid w:val="00546D01"/>
    <w:rsid w:val="00551026"/>
    <w:rsid w:val="0055362D"/>
    <w:rsid w:val="00553FA1"/>
    <w:rsid w:val="00556602"/>
    <w:rsid w:val="00556889"/>
    <w:rsid w:val="005606D6"/>
    <w:rsid w:val="00562ED4"/>
    <w:rsid w:val="00562FD3"/>
    <w:rsid w:val="00563C52"/>
    <w:rsid w:val="005656FA"/>
    <w:rsid w:val="005762B0"/>
    <w:rsid w:val="005766F4"/>
    <w:rsid w:val="005778A4"/>
    <w:rsid w:val="00581D08"/>
    <w:rsid w:val="0058200B"/>
    <w:rsid w:val="00583FBC"/>
    <w:rsid w:val="00584B5D"/>
    <w:rsid w:val="00587A5C"/>
    <w:rsid w:val="00594B59"/>
    <w:rsid w:val="0059784A"/>
    <w:rsid w:val="005A0EFE"/>
    <w:rsid w:val="005A774A"/>
    <w:rsid w:val="005B0985"/>
    <w:rsid w:val="005B1796"/>
    <w:rsid w:val="005B4D4F"/>
    <w:rsid w:val="005B5E2A"/>
    <w:rsid w:val="005C2230"/>
    <w:rsid w:val="005C25BD"/>
    <w:rsid w:val="005C359A"/>
    <w:rsid w:val="005D3E5F"/>
    <w:rsid w:val="005D5F0F"/>
    <w:rsid w:val="005D77ED"/>
    <w:rsid w:val="005D7CB2"/>
    <w:rsid w:val="005E133E"/>
    <w:rsid w:val="005E3E8D"/>
    <w:rsid w:val="005E4509"/>
    <w:rsid w:val="005E4890"/>
    <w:rsid w:val="005E5FBD"/>
    <w:rsid w:val="005F2D0E"/>
    <w:rsid w:val="005F4DE6"/>
    <w:rsid w:val="005F5922"/>
    <w:rsid w:val="006006BC"/>
    <w:rsid w:val="00601CDA"/>
    <w:rsid w:val="00602BCA"/>
    <w:rsid w:val="00604482"/>
    <w:rsid w:val="00606399"/>
    <w:rsid w:val="00610C78"/>
    <w:rsid w:val="00612179"/>
    <w:rsid w:val="006126F5"/>
    <w:rsid w:val="006205F4"/>
    <w:rsid w:val="006215FF"/>
    <w:rsid w:val="00622810"/>
    <w:rsid w:val="00623588"/>
    <w:rsid w:val="00623606"/>
    <w:rsid w:val="00626B83"/>
    <w:rsid w:val="006270D4"/>
    <w:rsid w:val="006325DD"/>
    <w:rsid w:val="00632964"/>
    <w:rsid w:val="00632AEF"/>
    <w:rsid w:val="006358FC"/>
    <w:rsid w:val="00640A85"/>
    <w:rsid w:val="0064535A"/>
    <w:rsid w:val="0064619F"/>
    <w:rsid w:val="00651623"/>
    <w:rsid w:val="00651A54"/>
    <w:rsid w:val="0065588C"/>
    <w:rsid w:val="00655D30"/>
    <w:rsid w:val="00656012"/>
    <w:rsid w:val="006579A7"/>
    <w:rsid w:val="00657AA0"/>
    <w:rsid w:val="00662307"/>
    <w:rsid w:val="0066235E"/>
    <w:rsid w:val="00662CA9"/>
    <w:rsid w:val="006648B6"/>
    <w:rsid w:val="006650A0"/>
    <w:rsid w:val="006662D8"/>
    <w:rsid w:val="00670EA3"/>
    <w:rsid w:val="00671D11"/>
    <w:rsid w:val="00672227"/>
    <w:rsid w:val="0067265E"/>
    <w:rsid w:val="00675017"/>
    <w:rsid w:val="006807F5"/>
    <w:rsid w:val="00680BFF"/>
    <w:rsid w:val="006848A5"/>
    <w:rsid w:val="00684B7D"/>
    <w:rsid w:val="00685471"/>
    <w:rsid w:val="00685DE8"/>
    <w:rsid w:val="00686CA8"/>
    <w:rsid w:val="00691295"/>
    <w:rsid w:val="00696703"/>
    <w:rsid w:val="006979F6"/>
    <w:rsid w:val="006A0482"/>
    <w:rsid w:val="006A2B8A"/>
    <w:rsid w:val="006A40C7"/>
    <w:rsid w:val="006A4E95"/>
    <w:rsid w:val="006A683F"/>
    <w:rsid w:val="006A6A60"/>
    <w:rsid w:val="006B03E9"/>
    <w:rsid w:val="006B1E69"/>
    <w:rsid w:val="006B4076"/>
    <w:rsid w:val="006B480D"/>
    <w:rsid w:val="006B5085"/>
    <w:rsid w:val="006B639D"/>
    <w:rsid w:val="006B7E58"/>
    <w:rsid w:val="006C2766"/>
    <w:rsid w:val="006C40D2"/>
    <w:rsid w:val="006C42F7"/>
    <w:rsid w:val="006D1666"/>
    <w:rsid w:val="006D1EFE"/>
    <w:rsid w:val="006D21AE"/>
    <w:rsid w:val="006D2B13"/>
    <w:rsid w:val="006D2DB2"/>
    <w:rsid w:val="006D5E75"/>
    <w:rsid w:val="006D7585"/>
    <w:rsid w:val="006E1D3D"/>
    <w:rsid w:val="006E56A3"/>
    <w:rsid w:val="006E5CDF"/>
    <w:rsid w:val="006E76FC"/>
    <w:rsid w:val="006E7AEC"/>
    <w:rsid w:val="006F2FC5"/>
    <w:rsid w:val="006F31D3"/>
    <w:rsid w:val="006F423F"/>
    <w:rsid w:val="006F45F6"/>
    <w:rsid w:val="006F4EE2"/>
    <w:rsid w:val="006F5784"/>
    <w:rsid w:val="006F6186"/>
    <w:rsid w:val="00702890"/>
    <w:rsid w:val="007051B1"/>
    <w:rsid w:val="00705777"/>
    <w:rsid w:val="007068FE"/>
    <w:rsid w:val="00707C83"/>
    <w:rsid w:val="00712BD2"/>
    <w:rsid w:val="00713C7A"/>
    <w:rsid w:val="00720398"/>
    <w:rsid w:val="00727A53"/>
    <w:rsid w:val="00733C2E"/>
    <w:rsid w:val="00737BE9"/>
    <w:rsid w:val="00737DEF"/>
    <w:rsid w:val="00740BF7"/>
    <w:rsid w:val="00740C7D"/>
    <w:rsid w:val="0074414A"/>
    <w:rsid w:val="00744B58"/>
    <w:rsid w:val="00745601"/>
    <w:rsid w:val="007468CE"/>
    <w:rsid w:val="00750014"/>
    <w:rsid w:val="00750CAE"/>
    <w:rsid w:val="007514DE"/>
    <w:rsid w:val="00752ABC"/>
    <w:rsid w:val="00755D40"/>
    <w:rsid w:val="00756E17"/>
    <w:rsid w:val="0075792C"/>
    <w:rsid w:val="0076031C"/>
    <w:rsid w:val="00761A12"/>
    <w:rsid w:val="00765F31"/>
    <w:rsid w:val="0076641C"/>
    <w:rsid w:val="00766E4A"/>
    <w:rsid w:val="00767B5C"/>
    <w:rsid w:val="0077143F"/>
    <w:rsid w:val="00771CF1"/>
    <w:rsid w:val="0077255D"/>
    <w:rsid w:val="007727CD"/>
    <w:rsid w:val="00774530"/>
    <w:rsid w:val="0077465E"/>
    <w:rsid w:val="00774792"/>
    <w:rsid w:val="00775402"/>
    <w:rsid w:val="007760B9"/>
    <w:rsid w:val="007804DC"/>
    <w:rsid w:val="007856E3"/>
    <w:rsid w:val="0078588A"/>
    <w:rsid w:val="00786C76"/>
    <w:rsid w:val="007873E5"/>
    <w:rsid w:val="0079071C"/>
    <w:rsid w:val="0079122C"/>
    <w:rsid w:val="007926A9"/>
    <w:rsid w:val="007929FD"/>
    <w:rsid w:val="00792A09"/>
    <w:rsid w:val="00792D54"/>
    <w:rsid w:val="00794C5B"/>
    <w:rsid w:val="007A1602"/>
    <w:rsid w:val="007A35FC"/>
    <w:rsid w:val="007A415F"/>
    <w:rsid w:val="007A4746"/>
    <w:rsid w:val="007A50CF"/>
    <w:rsid w:val="007A69B2"/>
    <w:rsid w:val="007A6E26"/>
    <w:rsid w:val="007A7159"/>
    <w:rsid w:val="007B08FD"/>
    <w:rsid w:val="007B1E54"/>
    <w:rsid w:val="007C1285"/>
    <w:rsid w:val="007C1D88"/>
    <w:rsid w:val="007C45E2"/>
    <w:rsid w:val="007C5298"/>
    <w:rsid w:val="007C57DB"/>
    <w:rsid w:val="007C6A0E"/>
    <w:rsid w:val="007C6ABD"/>
    <w:rsid w:val="007D2DA0"/>
    <w:rsid w:val="007D4568"/>
    <w:rsid w:val="007D49D9"/>
    <w:rsid w:val="007D7683"/>
    <w:rsid w:val="007E237A"/>
    <w:rsid w:val="007E2D1D"/>
    <w:rsid w:val="007E3529"/>
    <w:rsid w:val="007E361C"/>
    <w:rsid w:val="007F10CF"/>
    <w:rsid w:val="007F28B4"/>
    <w:rsid w:val="007F3849"/>
    <w:rsid w:val="007F5A1F"/>
    <w:rsid w:val="008018D8"/>
    <w:rsid w:val="00802299"/>
    <w:rsid w:val="008037EF"/>
    <w:rsid w:val="00804487"/>
    <w:rsid w:val="00805F5F"/>
    <w:rsid w:val="008062C0"/>
    <w:rsid w:val="00811C65"/>
    <w:rsid w:val="00812401"/>
    <w:rsid w:val="008128C2"/>
    <w:rsid w:val="00813268"/>
    <w:rsid w:val="00813D00"/>
    <w:rsid w:val="00815410"/>
    <w:rsid w:val="0081643C"/>
    <w:rsid w:val="00822820"/>
    <w:rsid w:val="00824EF0"/>
    <w:rsid w:val="00826167"/>
    <w:rsid w:val="0083226F"/>
    <w:rsid w:val="00833105"/>
    <w:rsid w:val="008343DA"/>
    <w:rsid w:val="008352C6"/>
    <w:rsid w:val="00835444"/>
    <w:rsid w:val="00840696"/>
    <w:rsid w:val="0084737C"/>
    <w:rsid w:val="0084787D"/>
    <w:rsid w:val="00850A22"/>
    <w:rsid w:val="00851E89"/>
    <w:rsid w:val="008558F9"/>
    <w:rsid w:val="00856DAB"/>
    <w:rsid w:val="00861E24"/>
    <w:rsid w:val="008632C3"/>
    <w:rsid w:val="008654E6"/>
    <w:rsid w:val="00872B8D"/>
    <w:rsid w:val="00877406"/>
    <w:rsid w:val="00881294"/>
    <w:rsid w:val="0088550E"/>
    <w:rsid w:val="008908A4"/>
    <w:rsid w:val="00893D40"/>
    <w:rsid w:val="008941BB"/>
    <w:rsid w:val="008978E4"/>
    <w:rsid w:val="008979AE"/>
    <w:rsid w:val="008A2197"/>
    <w:rsid w:val="008A32C7"/>
    <w:rsid w:val="008A4EC8"/>
    <w:rsid w:val="008A665E"/>
    <w:rsid w:val="008A6AA7"/>
    <w:rsid w:val="008A6EF7"/>
    <w:rsid w:val="008A7B61"/>
    <w:rsid w:val="008B1D0C"/>
    <w:rsid w:val="008B28FB"/>
    <w:rsid w:val="008B30C7"/>
    <w:rsid w:val="008B3BA3"/>
    <w:rsid w:val="008B640B"/>
    <w:rsid w:val="008C3120"/>
    <w:rsid w:val="008C54D2"/>
    <w:rsid w:val="008C7ACF"/>
    <w:rsid w:val="008C7D96"/>
    <w:rsid w:val="008C7F1B"/>
    <w:rsid w:val="008D17A6"/>
    <w:rsid w:val="008D4099"/>
    <w:rsid w:val="008D522D"/>
    <w:rsid w:val="008D6578"/>
    <w:rsid w:val="008D748C"/>
    <w:rsid w:val="008E2289"/>
    <w:rsid w:val="008E32EF"/>
    <w:rsid w:val="008E53D0"/>
    <w:rsid w:val="008F1DBA"/>
    <w:rsid w:val="008F1F10"/>
    <w:rsid w:val="008F3B8D"/>
    <w:rsid w:val="008F3C0A"/>
    <w:rsid w:val="008F4FF1"/>
    <w:rsid w:val="008F5C9E"/>
    <w:rsid w:val="008F5EDF"/>
    <w:rsid w:val="008F6248"/>
    <w:rsid w:val="00900AFF"/>
    <w:rsid w:val="00901842"/>
    <w:rsid w:val="009023DF"/>
    <w:rsid w:val="0090269F"/>
    <w:rsid w:val="00903797"/>
    <w:rsid w:val="00906A4C"/>
    <w:rsid w:val="009125B2"/>
    <w:rsid w:val="00912ED8"/>
    <w:rsid w:val="009162A7"/>
    <w:rsid w:val="00917CAA"/>
    <w:rsid w:val="00923FD2"/>
    <w:rsid w:val="009244B7"/>
    <w:rsid w:val="009252FC"/>
    <w:rsid w:val="009265E0"/>
    <w:rsid w:val="00926726"/>
    <w:rsid w:val="00934BE4"/>
    <w:rsid w:val="0093553B"/>
    <w:rsid w:val="00942C91"/>
    <w:rsid w:val="00947D74"/>
    <w:rsid w:val="00950C83"/>
    <w:rsid w:val="0095207E"/>
    <w:rsid w:val="00953077"/>
    <w:rsid w:val="00953E8D"/>
    <w:rsid w:val="0095723C"/>
    <w:rsid w:val="00960A28"/>
    <w:rsid w:val="00962A78"/>
    <w:rsid w:val="00962CC3"/>
    <w:rsid w:val="00964133"/>
    <w:rsid w:val="00970442"/>
    <w:rsid w:val="00974036"/>
    <w:rsid w:val="00976297"/>
    <w:rsid w:val="0098317C"/>
    <w:rsid w:val="0098318F"/>
    <w:rsid w:val="00986B8B"/>
    <w:rsid w:val="009917CB"/>
    <w:rsid w:val="0099199F"/>
    <w:rsid w:val="00992B38"/>
    <w:rsid w:val="00993669"/>
    <w:rsid w:val="00995D19"/>
    <w:rsid w:val="00996C87"/>
    <w:rsid w:val="00997560"/>
    <w:rsid w:val="009A01D6"/>
    <w:rsid w:val="009A219B"/>
    <w:rsid w:val="009A2E18"/>
    <w:rsid w:val="009A4C95"/>
    <w:rsid w:val="009A51B1"/>
    <w:rsid w:val="009B02FD"/>
    <w:rsid w:val="009B0ACB"/>
    <w:rsid w:val="009B40F6"/>
    <w:rsid w:val="009B5485"/>
    <w:rsid w:val="009B61F0"/>
    <w:rsid w:val="009B62BE"/>
    <w:rsid w:val="009C440A"/>
    <w:rsid w:val="009C69BF"/>
    <w:rsid w:val="009C6C6D"/>
    <w:rsid w:val="009C6E3E"/>
    <w:rsid w:val="009C73A2"/>
    <w:rsid w:val="009C7F68"/>
    <w:rsid w:val="009D3AA7"/>
    <w:rsid w:val="009D45D9"/>
    <w:rsid w:val="009D67FE"/>
    <w:rsid w:val="009D73BA"/>
    <w:rsid w:val="009D753F"/>
    <w:rsid w:val="009E1359"/>
    <w:rsid w:val="009E14B2"/>
    <w:rsid w:val="009E30F1"/>
    <w:rsid w:val="009E667A"/>
    <w:rsid w:val="009E66C7"/>
    <w:rsid w:val="009F12AF"/>
    <w:rsid w:val="009F1A3B"/>
    <w:rsid w:val="009F61B4"/>
    <w:rsid w:val="00A0177E"/>
    <w:rsid w:val="00A0254F"/>
    <w:rsid w:val="00A03E15"/>
    <w:rsid w:val="00A057D9"/>
    <w:rsid w:val="00A05E66"/>
    <w:rsid w:val="00A06DAA"/>
    <w:rsid w:val="00A07ABA"/>
    <w:rsid w:val="00A10354"/>
    <w:rsid w:val="00A11F0D"/>
    <w:rsid w:val="00A12F3B"/>
    <w:rsid w:val="00A133BF"/>
    <w:rsid w:val="00A14CC4"/>
    <w:rsid w:val="00A20A7F"/>
    <w:rsid w:val="00A20E55"/>
    <w:rsid w:val="00A22E99"/>
    <w:rsid w:val="00A23022"/>
    <w:rsid w:val="00A258AE"/>
    <w:rsid w:val="00A3153E"/>
    <w:rsid w:val="00A3280E"/>
    <w:rsid w:val="00A32DD4"/>
    <w:rsid w:val="00A330A2"/>
    <w:rsid w:val="00A333B2"/>
    <w:rsid w:val="00A363AA"/>
    <w:rsid w:val="00A403F5"/>
    <w:rsid w:val="00A408C6"/>
    <w:rsid w:val="00A417BD"/>
    <w:rsid w:val="00A441B7"/>
    <w:rsid w:val="00A47297"/>
    <w:rsid w:val="00A47420"/>
    <w:rsid w:val="00A47D0A"/>
    <w:rsid w:val="00A5056D"/>
    <w:rsid w:val="00A53EC9"/>
    <w:rsid w:val="00A559A8"/>
    <w:rsid w:val="00A57FEA"/>
    <w:rsid w:val="00A62C31"/>
    <w:rsid w:val="00A63F79"/>
    <w:rsid w:val="00A64E96"/>
    <w:rsid w:val="00A714CF"/>
    <w:rsid w:val="00A74C91"/>
    <w:rsid w:val="00A809E3"/>
    <w:rsid w:val="00A92A29"/>
    <w:rsid w:val="00A94DCC"/>
    <w:rsid w:val="00A97922"/>
    <w:rsid w:val="00AA3EBB"/>
    <w:rsid w:val="00AA42EE"/>
    <w:rsid w:val="00AA44C0"/>
    <w:rsid w:val="00AA49D8"/>
    <w:rsid w:val="00AA4B67"/>
    <w:rsid w:val="00AA6B69"/>
    <w:rsid w:val="00AB5E79"/>
    <w:rsid w:val="00AB610D"/>
    <w:rsid w:val="00AB64DC"/>
    <w:rsid w:val="00AB65A4"/>
    <w:rsid w:val="00AB750E"/>
    <w:rsid w:val="00AC42F5"/>
    <w:rsid w:val="00AC524C"/>
    <w:rsid w:val="00AC6222"/>
    <w:rsid w:val="00AC74C8"/>
    <w:rsid w:val="00AD0168"/>
    <w:rsid w:val="00AD1454"/>
    <w:rsid w:val="00AD2D1F"/>
    <w:rsid w:val="00AD5ED4"/>
    <w:rsid w:val="00AD6041"/>
    <w:rsid w:val="00AD6EF4"/>
    <w:rsid w:val="00AD7D0F"/>
    <w:rsid w:val="00AE1EB9"/>
    <w:rsid w:val="00AE4576"/>
    <w:rsid w:val="00AE5AA0"/>
    <w:rsid w:val="00AE6222"/>
    <w:rsid w:val="00AF2593"/>
    <w:rsid w:val="00AF2606"/>
    <w:rsid w:val="00AF6CD4"/>
    <w:rsid w:val="00AF70F5"/>
    <w:rsid w:val="00AF7EDC"/>
    <w:rsid w:val="00B00174"/>
    <w:rsid w:val="00B032CB"/>
    <w:rsid w:val="00B05064"/>
    <w:rsid w:val="00B068CB"/>
    <w:rsid w:val="00B07981"/>
    <w:rsid w:val="00B1082C"/>
    <w:rsid w:val="00B15E4F"/>
    <w:rsid w:val="00B166B9"/>
    <w:rsid w:val="00B167D7"/>
    <w:rsid w:val="00B16E25"/>
    <w:rsid w:val="00B21186"/>
    <w:rsid w:val="00B2134C"/>
    <w:rsid w:val="00B222FD"/>
    <w:rsid w:val="00B22A4F"/>
    <w:rsid w:val="00B23124"/>
    <w:rsid w:val="00B2331C"/>
    <w:rsid w:val="00B237C5"/>
    <w:rsid w:val="00B26C0C"/>
    <w:rsid w:val="00B270CE"/>
    <w:rsid w:val="00B30BD3"/>
    <w:rsid w:val="00B31463"/>
    <w:rsid w:val="00B31C82"/>
    <w:rsid w:val="00B32A83"/>
    <w:rsid w:val="00B36D1A"/>
    <w:rsid w:val="00B37BD0"/>
    <w:rsid w:val="00B43C17"/>
    <w:rsid w:val="00B44109"/>
    <w:rsid w:val="00B451EE"/>
    <w:rsid w:val="00B47332"/>
    <w:rsid w:val="00B47794"/>
    <w:rsid w:val="00B51264"/>
    <w:rsid w:val="00B51342"/>
    <w:rsid w:val="00B51E34"/>
    <w:rsid w:val="00B53C03"/>
    <w:rsid w:val="00B540FF"/>
    <w:rsid w:val="00B55C81"/>
    <w:rsid w:val="00B56282"/>
    <w:rsid w:val="00B6062E"/>
    <w:rsid w:val="00B60FF5"/>
    <w:rsid w:val="00B64C10"/>
    <w:rsid w:val="00B667DA"/>
    <w:rsid w:val="00B6751E"/>
    <w:rsid w:val="00B71294"/>
    <w:rsid w:val="00B72714"/>
    <w:rsid w:val="00B75C63"/>
    <w:rsid w:val="00B80982"/>
    <w:rsid w:val="00B8469F"/>
    <w:rsid w:val="00B91189"/>
    <w:rsid w:val="00B9599A"/>
    <w:rsid w:val="00B97FAF"/>
    <w:rsid w:val="00BA01B8"/>
    <w:rsid w:val="00BA14C1"/>
    <w:rsid w:val="00BA1ADC"/>
    <w:rsid w:val="00BA1DE6"/>
    <w:rsid w:val="00BA3ABA"/>
    <w:rsid w:val="00BA4A25"/>
    <w:rsid w:val="00BA5DED"/>
    <w:rsid w:val="00BA6342"/>
    <w:rsid w:val="00BB1CA1"/>
    <w:rsid w:val="00BB21CA"/>
    <w:rsid w:val="00BB4EE0"/>
    <w:rsid w:val="00BB5081"/>
    <w:rsid w:val="00BB5A1D"/>
    <w:rsid w:val="00BC0095"/>
    <w:rsid w:val="00BC0817"/>
    <w:rsid w:val="00BC1188"/>
    <w:rsid w:val="00BC24B9"/>
    <w:rsid w:val="00BC2D25"/>
    <w:rsid w:val="00BC560B"/>
    <w:rsid w:val="00BD14BD"/>
    <w:rsid w:val="00BE2BF6"/>
    <w:rsid w:val="00BE48E6"/>
    <w:rsid w:val="00BE6785"/>
    <w:rsid w:val="00BE7D2A"/>
    <w:rsid w:val="00BF027A"/>
    <w:rsid w:val="00BF0B88"/>
    <w:rsid w:val="00BF48D7"/>
    <w:rsid w:val="00BF49BC"/>
    <w:rsid w:val="00BF5C3C"/>
    <w:rsid w:val="00BF5DE7"/>
    <w:rsid w:val="00BF64DA"/>
    <w:rsid w:val="00BF6DA4"/>
    <w:rsid w:val="00C0172A"/>
    <w:rsid w:val="00C02131"/>
    <w:rsid w:val="00C04103"/>
    <w:rsid w:val="00C04771"/>
    <w:rsid w:val="00C050F7"/>
    <w:rsid w:val="00C06E4A"/>
    <w:rsid w:val="00C076B0"/>
    <w:rsid w:val="00C11471"/>
    <w:rsid w:val="00C11E58"/>
    <w:rsid w:val="00C12C45"/>
    <w:rsid w:val="00C13076"/>
    <w:rsid w:val="00C14885"/>
    <w:rsid w:val="00C163B2"/>
    <w:rsid w:val="00C17D29"/>
    <w:rsid w:val="00C20840"/>
    <w:rsid w:val="00C23C4F"/>
    <w:rsid w:val="00C23F03"/>
    <w:rsid w:val="00C2719B"/>
    <w:rsid w:val="00C31405"/>
    <w:rsid w:val="00C3294A"/>
    <w:rsid w:val="00C32B94"/>
    <w:rsid w:val="00C33F73"/>
    <w:rsid w:val="00C34B72"/>
    <w:rsid w:val="00C360E7"/>
    <w:rsid w:val="00C36F5B"/>
    <w:rsid w:val="00C37972"/>
    <w:rsid w:val="00C45D11"/>
    <w:rsid w:val="00C47B89"/>
    <w:rsid w:val="00C47E97"/>
    <w:rsid w:val="00C56BB7"/>
    <w:rsid w:val="00C62E1B"/>
    <w:rsid w:val="00C644F8"/>
    <w:rsid w:val="00C64992"/>
    <w:rsid w:val="00C656B2"/>
    <w:rsid w:val="00C7178B"/>
    <w:rsid w:val="00C73537"/>
    <w:rsid w:val="00C74A8A"/>
    <w:rsid w:val="00C76574"/>
    <w:rsid w:val="00C76C01"/>
    <w:rsid w:val="00C77ADF"/>
    <w:rsid w:val="00C80148"/>
    <w:rsid w:val="00C82D52"/>
    <w:rsid w:val="00C84404"/>
    <w:rsid w:val="00C8455E"/>
    <w:rsid w:val="00C8604F"/>
    <w:rsid w:val="00C86956"/>
    <w:rsid w:val="00C86A79"/>
    <w:rsid w:val="00C873E3"/>
    <w:rsid w:val="00C907B6"/>
    <w:rsid w:val="00C962C6"/>
    <w:rsid w:val="00C96AFE"/>
    <w:rsid w:val="00C9773D"/>
    <w:rsid w:val="00CA02D4"/>
    <w:rsid w:val="00CA2515"/>
    <w:rsid w:val="00CB34F8"/>
    <w:rsid w:val="00CC5948"/>
    <w:rsid w:val="00CC7A62"/>
    <w:rsid w:val="00CD4F34"/>
    <w:rsid w:val="00CD5399"/>
    <w:rsid w:val="00CD5872"/>
    <w:rsid w:val="00CD6F5F"/>
    <w:rsid w:val="00CD7A60"/>
    <w:rsid w:val="00CE03B9"/>
    <w:rsid w:val="00CE3573"/>
    <w:rsid w:val="00CE4B29"/>
    <w:rsid w:val="00CE789C"/>
    <w:rsid w:val="00CE7C62"/>
    <w:rsid w:val="00CF19B5"/>
    <w:rsid w:val="00CF4ECC"/>
    <w:rsid w:val="00CF7439"/>
    <w:rsid w:val="00D01FC9"/>
    <w:rsid w:val="00D07D55"/>
    <w:rsid w:val="00D10042"/>
    <w:rsid w:val="00D103C5"/>
    <w:rsid w:val="00D13E3F"/>
    <w:rsid w:val="00D15AC6"/>
    <w:rsid w:val="00D21912"/>
    <w:rsid w:val="00D24B80"/>
    <w:rsid w:val="00D251AF"/>
    <w:rsid w:val="00D26BCD"/>
    <w:rsid w:val="00D27B7B"/>
    <w:rsid w:val="00D3444A"/>
    <w:rsid w:val="00D355DA"/>
    <w:rsid w:val="00D36E0F"/>
    <w:rsid w:val="00D37091"/>
    <w:rsid w:val="00D3741E"/>
    <w:rsid w:val="00D429B9"/>
    <w:rsid w:val="00D42BD6"/>
    <w:rsid w:val="00D45878"/>
    <w:rsid w:val="00D45DBA"/>
    <w:rsid w:val="00D45DE9"/>
    <w:rsid w:val="00D47859"/>
    <w:rsid w:val="00D504D2"/>
    <w:rsid w:val="00D5585E"/>
    <w:rsid w:val="00D57D9E"/>
    <w:rsid w:val="00D724C0"/>
    <w:rsid w:val="00D72BBB"/>
    <w:rsid w:val="00D75A0D"/>
    <w:rsid w:val="00D77D49"/>
    <w:rsid w:val="00D83A12"/>
    <w:rsid w:val="00D84CCE"/>
    <w:rsid w:val="00D87D1B"/>
    <w:rsid w:val="00D87E5A"/>
    <w:rsid w:val="00D90735"/>
    <w:rsid w:val="00D934C4"/>
    <w:rsid w:val="00D9398B"/>
    <w:rsid w:val="00DA1C04"/>
    <w:rsid w:val="00DA62D9"/>
    <w:rsid w:val="00DA7418"/>
    <w:rsid w:val="00DB2340"/>
    <w:rsid w:val="00DB2A66"/>
    <w:rsid w:val="00DB46CB"/>
    <w:rsid w:val="00DB4AF0"/>
    <w:rsid w:val="00DB545A"/>
    <w:rsid w:val="00DB6ADC"/>
    <w:rsid w:val="00DC0B3B"/>
    <w:rsid w:val="00DC1B62"/>
    <w:rsid w:val="00DC284A"/>
    <w:rsid w:val="00DC4740"/>
    <w:rsid w:val="00DC722F"/>
    <w:rsid w:val="00DC72A2"/>
    <w:rsid w:val="00DC7DD1"/>
    <w:rsid w:val="00DD08E0"/>
    <w:rsid w:val="00DD1414"/>
    <w:rsid w:val="00DD3446"/>
    <w:rsid w:val="00DD3E8B"/>
    <w:rsid w:val="00DD3F4E"/>
    <w:rsid w:val="00DD4868"/>
    <w:rsid w:val="00DE3435"/>
    <w:rsid w:val="00DF0360"/>
    <w:rsid w:val="00E00547"/>
    <w:rsid w:val="00E01372"/>
    <w:rsid w:val="00E01961"/>
    <w:rsid w:val="00E02569"/>
    <w:rsid w:val="00E04542"/>
    <w:rsid w:val="00E068F5"/>
    <w:rsid w:val="00E10246"/>
    <w:rsid w:val="00E102EE"/>
    <w:rsid w:val="00E1096E"/>
    <w:rsid w:val="00E1178F"/>
    <w:rsid w:val="00E117FC"/>
    <w:rsid w:val="00E121F0"/>
    <w:rsid w:val="00E12C30"/>
    <w:rsid w:val="00E13449"/>
    <w:rsid w:val="00E179D1"/>
    <w:rsid w:val="00E17D0B"/>
    <w:rsid w:val="00E226A4"/>
    <w:rsid w:val="00E228CF"/>
    <w:rsid w:val="00E259EB"/>
    <w:rsid w:val="00E3508A"/>
    <w:rsid w:val="00E367CA"/>
    <w:rsid w:val="00E42603"/>
    <w:rsid w:val="00E43E9D"/>
    <w:rsid w:val="00E45290"/>
    <w:rsid w:val="00E4764B"/>
    <w:rsid w:val="00E51A5F"/>
    <w:rsid w:val="00E520FD"/>
    <w:rsid w:val="00E52495"/>
    <w:rsid w:val="00E5353B"/>
    <w:rsid w:val="00E53F0A"/>
    <w:rsid w:val="00E55725"/>
    <w:rsid w:val="00E603F0"/>
    <w:rsid w:val="00E6113E"/>
    <w:rsid w:val="00E62AD6"/>
    <w:rsid w:val="00E67830"/>
    <w:rsid w:val="00E719B9"/>
    <w:rsid w:val="00E72138"/>
    <w:rsid w:val="00E73988"/>
    <w:rsid w:val="00E76930"/>
    <w:rsid w:val="00E76B3B"/>
    <w:rsid w:val="00E76C39"/>
    <w:rsid w:val="00E77DDB"/>
    <w:rsid w:val="00E868A9"/>
    <w:rsid w:val="00E9531D"/>
    <w:rsid w:val="00EA016B"/>
    <w:rsid w:val="00EA09F1"/>
    <w:rsid w:val="00EA24E6"/>
    <w:rsid w:val="00EA27B4"/>
    <w:rsid w:val="00EA2A45"/>
    <w:rsid w:val="00EA3D24"/>
    <w:rsid w:val="00EA438F"/>
    <w:rsid w:val="00EB2133"/>
    <w:rsid w:val="00EB23F4"/>
    <w:rsid w:val="00EB4332"/>
    <w:rsid w:val="00EB5EEA"/>
    <w:rsid w:val="00EB7820"/>
    <w:rsid w:val="00EC18DA"/>
    <w:rsid w:val="00EC2435"/>
    <w:rsid w:val="00EC2C21"/>
    <w:rsid w:val="00EC3178"/>
    <w:rsid w:val="00EC3D3F"/>
    <w:rsid w:val="00EC42EF"/>
    <w:rsid w:val="00EC4619"/>
    <w:rsid w:val="00EC4CCD"/>
    <w:rsid w:val="00EC6AFD"/>
    <w:rsid w:val="00EE09DD"/>
    <w:rsid w:val="00EE25A1"/>
    <w:rsid w:val="00EE55F0"/>
    <w:rsid w:val="00EE6D92"/>
    <w:rsid w:val="00EF0340"/>
    <w:rsid w:val="00EF0688"/>
    <w:rsid w:val="00EF3B27"/>
    <w:rsid w:val="00EF56E8"/>
    <w:rsid w:val="00EF7A1A"/>
    <w:rsid w:val="00F005A2"/>
    <w:rsid w:val="00F018A7"/>
    <w:rsid w:val="00F02758"/>
    <w:rsid w:val="00F05B9E"/>
    <w:rsid w:val="00F069F0"/>
    <w:rsid w:val="00F071B1"/>
    <w:rsid w:val="00F07C1F"/>
    <w:rsid w:val="00F11917"/>
    <w:rsid w:val="00F1275E"/>
    <w:rsid w:val="00F158C8"/>
    <w:rsid w:val="00F21C5D"/>
    <w:rsid w:val="00F22083"/>
    <w:rsid w:val="00F221BE"/>
    <w:rsid w:val="00F221E4"/>
    <w:rsid w:val="00F22F72"/>
    <w:rsid w:val="00F23639"/>
    <w:rsid w:val="00F23C9B"/>
    <w:rsid w:val="00F23EBA"/>
    <w:rsid w:val="00F32C1C"/>
    <w:rsid w:val="00F32CD7"/>
    <w:rsid w:val="00F33587"/>
    <w:rsid w:val="00F34A83"/>
    <w:rsid w:val="00F34D02"/>
    <w:rsid w:val="00F35BF8"/>
    <w:rsid w:val="00F4353D"/>
    <w:rsid w:val="00F44A46"/>
    <w:rsid w:val="00F4790B"/>
    <w:rsid w:val="00F5259A"/>
    <w:rsid w:val="00F54BF9"/>
    <w:rsid w:val="00F61016"/>
    <w:rsid w:val="00F65C08"/>
    <w:rsid w:val="00F669A4"/>
    <w:rsid w:val="00F66BBF"/>
    <w:rsid w:val="00F675B8"/>
    <w:rsid w:val="00F73281"/>
    <w:rsid w:val="00F73517"/>
    <w:rsid w:val="00F741C8"/>
    <w:rsid w:val="00F74DD3"/>
    <w:rsid w:val="00F75C4F"/>
    <w:rsid w:val="00F81314"/>
    <w:rsid w:val="00F83CD3"/>
    <w:rsid w:val="00F83E14"/>
    <w:rsid w:val="00F9043C"/>
    <w:rsid w:val="00F90A8B"/>
    <w:rsid w:val="00F91E58"/>
    <w:rsid w:val="00F92928"/>
    <w:rsid w:val="00F92CDD"/>
    <w:rsid w:val="00F93356"/>
    <w:rsid w:val="00F954B3"/>
    <w:rsid w:val="00F97C92"/>
    <w:rsid w:val="00FA1CAE"/>
    <w:rsid w:val="00FA5665"/>
    <w:rsid w:val="00FA6D90"/>
    <w:rsid w:val="00FA70F1"/>
    <w:rsid w:val="00FA782B"/>
    <w:rsid w:val="00FA7FFD"/>
    <w:rsid w:val="00FB2B2A"/>
    <w:rsid w:val="00FB450E"/>
    <w:rsid w:val="00FB5014"/>
    <w:rsid w:val="00FB53C1"/>
    <w:rsid w:val="00FB74CF"/>
    <w:rsid w:val="00FB7740"/>
    <w:rsid w:val="00FB7A9F"/>
    <w:rsid w:val="00FC0D64"/>
    <w:rsid w:val="00FC1A0A"/>
    <w:rsid w:val="00FC1D29"/>
    <w:rsid w:val="00FC20CF"/>
    <w:rsid w:val="00FC696C"/>
    <w:rsid w:val="00FD2E65"/>
    <w:rsid w:val="00FD3A8C"/>
    <w:rsid w:val="00FD416B"/>
    <w:rsid w:val="00FD4D1A"/>
    <w:rsid w:val="00FD5925"/>
    <w:rsid w:val="00FD66E0"/>
    <w:rsid w:val="00FD712A"/>
    <w:rsid w:val="00FE3645"/>
    <w:rsid w:val="00FE4A0E"/>
    <w:rsid w:val="00FE4B95"/>
    <w:rsid w:val="00FE57A3"/>
    <w:rsid w:val="00FE70EC"/>
    <w:rsid w:val="00FF2D52"/>
    <w:rsid w:val="00FF5A30"/>
    <w:rsid w:val="00FF5E43"/>
    <w:rsid w:val="00FF622D"/>
    <w:rsid w:val="00FF7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F4D4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0DE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83A1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A1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0DE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83A1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A1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7</Words>
  <Characters>1809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</dc:creator>
  <cp:keywords/>
  <dc:description/>
  <cp:lastModifiedBy>I MAC 2</cp:lastModifiedBy>
  <cp:revision>3</cp:revision>
  <dcterms:created xsi:type="dcterms:W3CDTF">2016-12-29T17:13:00Z</dcterms:created>
  <dcterms:modified xsi:type="dcterms:W3CDTF">2017-02-16T05:24:00Z</dcterms:modified>
</cp:coreProperties>
</file>